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881FF" w14:textId="2D2ED0A7" w:rsidR="007F2D5A" w:rsidRPr="00E610E2" w:rsidRDefault="00E66853">
      <w:pPr>
        <w:rPr>
          <w:rFonts w:ascii="Times New Roman" w:hAnsi="Times New Roman" w:cs="Times New Roman"/>
          <w:sz w:val="24"/>
          <w:szCs w:val="24"/>
        </w:rPr>
      </w:pPr>
      <w:r w:rsidRPr="00E610E2">
        <w:rPr>
          <w:rFonts w:ascii="Times New Roman" w:hAnsi="Times New Roman" w:cs="Times New Roman"/>
          <w:sz w:val="24"/>
          <w:szCs w:val="24"/>
        </w:rPr>
        <w:t xml:space="preserve">Table </w:t>
      </w:r>
      <w:r w:rsidR="00622484">
        <w:rPr>
          <w:rFonts w:ascii="Times New Roman" w:hAnsi="Times New Roman" w:cs="Times New Roman"/>
          <w:sz w:val="24"/>
          <w:szCs w:val="24"/>
        </w:rPr>
        <w:t>S3</w:t>
      </w:r>
      <w:r w:rsidRPr="00E610E2">
        <w:rPr>
          <w:rFonts w:ascii="Times New Roman" w:hAnsi="Times New Roman" w:cs="Times New Roman"/>
          <w:sz w:val="24"/>
          <w:szCs w:val="24"/>
        </w:rPr>
        <w:t xml:space="preserve"> The clinic pathological factors of </w:t>
      </w:r>
      <w:r w:rsidR="00177E1A">
        <w:rPr>
          <w:rFonts w:ascii="Times New Roman" w:hAnsi="Times New Roman" w:cs="Times New Roman"/>
          <w:sz w:val="24"/>
          <w:szCs w:val="24"/>
        </w:rPr>
        <w:t>506</w:t>
      </w:r>
      <w:r w:rsidRPr="00E610E2">
        <w:rPr>
          <w:rFonts w:ascii="Times New Roman" w:hAnsi="Times New Roman" w:cs="Times New Roman"/>
          <w:sz w:val="24"/>
          <w:szCs w:val="24"/>
        </w:rPr>
        <w:t xml:space="preserve"> CRC </w:t>
      </w:r>
      <w:r w:rsidR="00E610E2" w:rsidRPr="00E610E2">
        <w:rPr>
          <w:rFonts w:ascii="Times New Roman" w:hAnsi="Times New Roman" w:cs="Times New Roman"/>
          <w:sz w:val="24"/>
          <w:szCs w:val="24"/>
        </w:rPr>
        <w:t>patients</w:t>
      </w:r>
    </w:p>
    <w:tbl>
      <w:tblPr>
        <w:tblStyle w:val="a3"/>
        <w:tblW w:w="1049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843"/>
        <w:gridCol w:w="2126"/>
        <w:gridCol w:w="1276"/>
      </w:tblGrid>
      <w:tr w:rsidR="00E66853" w:rsidRPr="00E610E2" w14:paraId="68E52003" w14:textId="77777777" w:rsidTr="00E610E2">
        <w:tc>
          <w:tcPr>
            <w:tcW w:w="2977" w:type="dxa"/>
            <w:vMerge w:val="restart"/>
          </w:tcPr>
          <w:p w14:paraId="6993AF8C" w14:textId="1BFA6319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vMerge w:val="restart"/>
          </w:tcPr>
          <w:p w14:paraId="61C28C56" w14:textId="0C8EC539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201463F4" w14:textId="47A7503A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LINC02595 expression</w:t>
            </w:r>
          </w:p>
        </w:tc>
        <w:tc>
          <w:tcPr>
            <w:tcW w:w="1276" w:type="dxa"/>
            <w:vMerge w:val="restart"/>
          </w:tcPr>
          <w:p w14:paraId="494B4D66" w14:textId="472460FB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72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890FA9" w:rsidRPr="00890FA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bookmarkStart w:id="0" w:name="_GoBack"/>
        <w:bookmarkEnd w:id="0"/>
      </w:tr>
      <w:tr w:rsidR="00E66853" w:rsidRPr="00E610E2" w14:paraId="7C4B1A1A" w14:textId="77777777" w:rsidTr="00E610E2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90A0AC0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14B44A9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95EA39" w14:textId="20989D55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Low (n = 5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477CF3" w14:textId="04B82D29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High (n = 58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29153DC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54459F64" w14:textId="77777777" w:rsidTr="00E610E2">
        <w:tc>
          <w:tcPr>
            <w:tcW w:w="2977" w:type="dxa"/>
            <w:tcBorders>
              <w:top w:val="single" w:sz="4" w:space="0" w:color="auto"/>
            </w:tcBorders>
          </w:tcPr>
          <w:p w14:paraId="683548F6" w14:textId="29D7A172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3CE666" w14:textId="0BA988AA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5FB983" w14:textId="1DA5636B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5CA3FD" w14:textId="76AC0BC5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0C1319" w14:textId="702D6796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6853" w:rsidRPr="00E610E2" w14:paraId="1A99CA13" w14:textId="77777777" w:rsidTr="00E610E2">
        <w:tc>
          <w:tcPr>
            <w:tcW w:w="2977" w:type="dxa"/>
          </w:tcPr>
          <w:p w14:paraId="0E009C2B" w14:textId="4DE905AD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268" w:type="dxa"/>
          </w:tcPr>
          <w:p w14:paraId="4873D31F" w14:textId="219696AF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843" w:type="dxa"/>
          </w:tcPr>
          <w:p w14:paraId="1E771A44" w14:textId="2EFBA1BE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5A37598D" w14:textId="6FAC4D27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8734E91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2BE137C2" w14:textId="77777777" w:rsidTr="00E610E2">
        <w:tc>
          <w:tcPr>
            <w:tcW w:w="2977" w:type="dxa"/>
          </w:tcPr>
          <w:p w14:paraId="18E9F3A0" w14:textId="7C525E02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268" w:type="dxa"/>
          </w:tcPr>
          <w:p w14:paraId="623407DB" w14:textId="31593E11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43" w:type="dxa"/>
          </w:tcPr>
          <w:p w14:paraId="011E4862" w14:textId="530DCCB7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26" w:type="dxa"/>
          </w:tcPr>
          <w:p w14:paraId="01CB99B1" w14:textId="36447A3F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7AD3D6B8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764BF068" w14:textId="77777777" w:rsidTr="00E610E2">
        <w:tc>
          <w:tcPr>
            <w:tcW w:w="2977" w:type="dxa"/>
          </w:tcPr>
          <w:p w14:paraId="7A24CFC9" w14:textId="4C4521C5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</w:tcPr>
          <w:p w14:paraId="714448B4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A616CD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C5A896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E174D5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65DC0C47" w14:textId="77777777" w:rsidTr="00E610E2">
        <w:tc>
          <w:tcPr>
            <w:tcW w:w="2977" w:type="dxa"/>
          </w:tcPr>
          <w:p w14:paraId="5A52CE99" w14:textId="684C1C89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</w:tcPr>
          <w:p w14:paraId="35CCB77F" w14:textId="27AF68FF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14:paraId="09A85CE8" w14:textId="03A9D9A1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126" w:type="dxa"/>
          </w:tcPr>
          <w:p w14:paraId="1B00D4A0" w14:textId="3A012E78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09E9B547" w14:textId="6E15CEA0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6853" w:rsidRPr="00E610E2" w14:paraId="1CED3E25" w14:textId="77777777" w:rsidTr="00E610E2">
        <w:tc>
          <w:tcPr>
            <w:tcW w:w="2977" w:type="dxa"/>
          </w:tcPr>
          <w:p w14:paraId="45CFF56E" w14:textId="779956C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56075D8B" w14:textId="162CBD9B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43" w:type="dxa"/>
          </w:tcPr>
          <w:p w14:paraId="739C7C81" w14:textId="7787D932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</w:tcPr>
          <w:p w14:paraId="556146FD" w14:textId="6282536D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0FED47EE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3A9353F1" w14:textId="77777777" w:rsidTr="00E610E2">
        <w:tc>
          <w:tcPr>
            <w:tcW w:w="2977" w:type="dxa"/>
          </w:tcPr>
          <w:p w14:paraId="62F8A1A0" w14:textId="62096754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Tumor invasion depth</w:t>
            </w:r>
          </w:p>
        </w:tc>
        <w:tc>
          <w:tcPr>
            <w:tcW w:w="2268" w:type="dxa"/>
          </w:tcPr>
          <w:p w14:paraId="775D5934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34172D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069F9C9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A03EBA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1F68F2AD" w14:textId="77777777" w:rsidTr="00E610E2">
        <w:tc>
          <w:tcPr>
            <w:tcW w:w="2977" w:type="dxa"/>
          </w:tcPr>
          <w:p w14:paraId="3E09079A" w14:textId="3584E8DE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T1+T2</w:t>
            </w:r>
          </w:p>
        </w:tc>
        <w:tc>
          <w:tcPr>
            <w:tcW w:w="2268" w:type="dxa"/>
          </w:tcPr>
          <w:p w14:paraId="7B757D6D" w14:textId="5AE930F9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43" w:type="dxa"/>
          </w:tcPr>
          <w:p w14:paraId="6559C0AC" w14:textId="3465C3D7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3F416CE9" w14:textId="711CA13A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BFC0C19" w14:textId="652C0DE7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E66853" w:rsidRPr="00E610E2" w14:paraId="00C1D060" w14:textId="77777777" w:rsidTr="00E610E2">
        <w:tc>
          <w:tcPr>
            <w:tcW w:w="2977" w:type="dxa"/>
          </w:tcPr>
          <w:p w14:paraId="66430E9A" w14:textId="65B3C6A2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T3+T4</w:t>
            </w:r>
          </w:p>
        </w:tc>
        <w:tc>
          <w:tcPr>
            <w:tcW w:w="2268" w:type="dxa"/>
          </w:tcPr>
          <w:p w14:paraId="35941EE9" w14:textId="5935A5A7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</w:tcPr>
          <w:p w14:paraId="0E7298E1" w14:textId="62DC586D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126" w:type="dxa"/>
          </w:tcPr>
          <w:p w14:paraId="5D5FA71C" w14:textId="36D56BC2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</w:tcPr>
          <w:p w14:paraId="399ABFEE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318D6000" w14:textId="77777777" w:rsidTr="00E610E2">
        <w:tc>
          <w:tcPr>
            <w:tcW w:w="2977" w:type="dxa"/>
          </w:tcPr>
          <w:p w14:paraId="44AD5A39" w14:textId="32199375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2268" w:type="dxa"/>
          </w:tcPr>
          <w:p w14:paraId="496B1040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5B5565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9E7DDFA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3BBB4C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10BA276F" w14:textId="77777777" w:rsidTr="00E610E2">
        <w:tc>
          <w:tcPr>
            <w:tcW w:w="2977" w:type="dxa"/>
          </w:tcPr>
          <w:p w14:paraId="02A37CA7" w14:textId="59BBA420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268" w:type="dxa"/>
          </w:tcPr>
          <w:p w14:paraId="54F1CB3D" w14:textId="60804399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43" w:type="dxa"/>
          </w:tcPr>
          <w:p w14:paraId="5B0EC252" w14:textId="21BDB265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</w:tcPr>
          <w:p w14:paraId="6041A87E" w14:textId="56B25519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51E9C868" w14:textId="11B9DAC2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</w:tr>
      <w:tr w:rsidR="00E66853" w:rsidRPr="00E610E2" w14:paraId="34E38D33" w14:textId="77777777" w:rsidTr="00E610E2">
        <w:tc>
          <w:tcPr>
            <w:tcW w:w="2977" w:type="dxa"/>
          </w:tcPr>
          <w:p w14:paraId="5B2C5141" w14:textId="1B650EA0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N1+N2</w:t>
            </w:r>
          </w:p>
        </w:tc>
        <w:tc>
          <w:tcPr>
            <w:tcW w:w="2268" w:type="dxa"/>
          </w:tcPr>
          <w:p w14:paraId="4E36056D" w14:textId="740ADB29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097B0623" w14:textId="27D2998A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126" w:type="dxa"/>
          </w:tcPr>
          <w:p w14:paraId="4FA71088" w14:textId="5695F085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6" w:type="dxa"/>
          </w:tcPr>
          <w:p w14:paraId="57320480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4247CB7B" w14:textId="77777777" w:rsidTr="00E610E2">
        <w:tc>
          <w:tcPr>
            <w:tcW w:w="2977" w:type="dxa"/>
          </w:tcPr>
          <w:p w14:paraId="0C93AABE" w14:textId="07F9B510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2268" w:type="dxa"/>
          </w:tcPr>
          <w:p w14:paraId="180A0581" w14:textId="63EA5E7F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81EE78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AA64BCF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B7125A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853" w:rsidRPr="00E610E2" w14:paraId="122036CB" w14:textId="77777777" w:rsidTr="00E610E2">
        <w:tc>
          <w:tcPr>
            <w:tcW w:w="2977" w:type="dxa"/>
          </w:tcPr>
          <w:p w14:paraId="3F6608F6" w14:textId="5381B701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268" w:type="dxa"/>
          </w:tcPr>
          <w:p w14:paraId="48729FCE" w14:textId="629C47FD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43" w:type="dxa"/>
          </w:tcPr>
          <w:p w14:paraId="706984E3" w14:textId="58935025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126" w:type="dxa"/>
          </w:tcPr>
          <w:p w14:paraId="1B1BFD9D" w14:textId="2822013C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</w:tcPr>
          <w:p w14:paraId="1BDD4156" w14:textId="0528D261" w:rsidR="00E66853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E1A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</w:tr>
      <w:tr w:rsidR="00E66853" w:rsidRPr="00E610E2" w14:paraId="0F9C1A03" w14:textId="77777777" w:rsidTr="00E610E2">
        <w:tc>
          <w:tcPr>
            <w:tcW w:w="2977" w:type="dxa"/>
          </w:tcPr>
          <w:p w14:paraId="2676C8CD" w14:textId="20CC577E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M1+M2</w:t>
            </w:r>
          </w:p>
        </w:tc>
        <w:tc>
          <w:tcPr>
            <w:tcW w:w="2268" w:type="dxa"/>
          </w:tcPr>
          <w:p w14:paraId="36023A50" w14:textId="7ED15FF9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14:paraId="0E83E0BD" w14:textId="3AF6F0D3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745165AF" w14:textId="42B13988" w:rsidR="00E66853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1B6DF29" w14:textId="77777777" w:rsidR="00E66853" w:rsidRPr="00E610E2" w:rsidRDefault="00E66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626" w:rsidRPr="00E610E2" w14:paraId="339C47CC" w14:textId="77777777" w:rsidTr="00E610E2">
        <w:tc>
          <w:tcPr>
            <w:tcW w:w="2977" w:type="dxa"/>
          </w:tcPr>
          <w:p w14:paraId="69709CFE" w14:textId="015A2794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2268" w:type="dxa"/>
          </w:tcPr>
          <w:p w14:paraId="2043B19D" w14:textId="77777777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0198BE" w14:textId="77777777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84DA084" w14:textId="77777777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13CC96" w14:textId="77777777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626" w:rsidRPr="00E610E2" w14:paraId="0345F5FF" w14:textId="77777777" w:rsidTr="00E610E2">
        <w:tc>
          <w:tcPr>
            <w:tcW w:w="2977" w:type="dxa"/>
          </w:tcPr>
          <w:p w14:paraId="4EADFCFC" w14:textId="560521F3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268" w:type="dxa"/>
          </w:tcPr>
          <w:p w14:paraId="03CF2FFC" w14:textId="155B0661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3E708142" w14:textId="6BF17B5D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D1B88FB" w14:textId="07CA5D1C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2462F461" w14:textId="51309FEF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</w:tr>
      <w:tr w:rsidR="00CC7626" w:rsidRPr="00E610E2" w14:paraId="10A13FAC" w14:textId="77777777" w:rsidTr="00E610E2">
        <w:tc>
          <w:tcPr>
            <w:tcW w:w="2977" w:type="dxa"/>
          </w:tcPr>
          <w:p w14:paraId="56DCC3F9" w14:textId="1DF43D4C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0E2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2268" w:type="dxa"/>
          </w:tcPr>
          <w:p w14:paraId="6E5705CA" w14:textId="654C2051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</w:tcPr>
          <w:p w14:paraId="1B860A86" w14:textId="49D1FD20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126" w:type="dxa"/>
          </w:tcPr>
          <w:p w14:paraId="004E7F24" w14:textId="4D31A999" w:rsidR="00CC7626" w:rsidRPr="00E610E2" w:rsidRDefault="00177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5E702DFE" w14:textId="77777777" w:rsidR="00CC7626" w:rsidRPr="00E610E2" w:rsidRDefault="00CC76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75087A" w14:textId="6683D8C4" w:rsidR="00E66853" w:rsidRPr="00890FA9" w:rsidRDefault="00890FA9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890F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0FA9">
        <w:rPr>
          <w:rFonts w:ascii="Times New Roman" w:hAnsi="Times New Roman" w:cs="Times New Roman"/>
          <w:sz w:val="24"/>
          <w:szCs w:val="24"/>
        </w:rPr>
        <w:t>Sta</w:t>
      </w:r>
      <w:r>
        <w:rPr>
          <w:rFonts w:ascii="Times New Roman" w:hAnsi="Times New Roman" w:cs="Times New Roman"/>
          <w:sz w:val="24"/>
          <w:szCs w:val="24"/>
        </w:rPr>
        <w:t>tist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ificant results (in italics)</w:t>
      </w:r>
    </w:p>
    <w:sectPr w:rsidR="00E66853" w:rsidRPr="00890FA9" w:rsidSect="00E610E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628B9" w14:textId="77777777" w:rsidR="00177E1A" w:rsidRDefault="00177E1A" w:rsidP="00177E1A">
      <w:r>
        <w:separator/>
      </w:r>
    </w:p>
  </w:endnote>
  <w:endnote w:type="continuationSeparator" w:id="0">
    <w:p w14:paraId="0778D039" w14:textId="77777777" w:rsidR="00177E1A" w:rsidRDefault="00177E1A" w:rsidP="00177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5BD5E" w14:textId="77777777" w:rsidR="00177E1A" w:rsidRDefault="00177E1A" w:rsidP="00177E1A">
      <w:r>
        <w:separator/>
      </w:r>
    </w:p>
  </w:footnote>
  <w:footnote w:type="continuationSeparator" w:id="0">
    <w:p w14:paraId="39A433FD" w14:textId="77777777" w:rsidR="00177E1A" w:rsidRDefault="00177E1A" w:rsidP="00177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21"/>
    <w:rsid w:val="00177E1A"/>
    <w:rsid w:val="00343722"/>
    <w:rsid w:val="00622484"/>
    <w:rsid w:val="007F2D5A"/>
    <w:rsid w:val="00890FA9"/>
    <w:rsid w:val="00CC7626"/>
    <w:rsid w:val="00DF4F21"/>
    <w:rsid w:val="00E610E2"/>
    <w:rsid w:val="00E6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49F2E0"/>
  <w15:chartTrackingRefBased/>
  <w15:docId w15:val="{90E50C37-1B62-465B-88DA-8D7C09A3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7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7E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7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7E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ong.yangcmu.</dc:creator>
  <cp:keywords/>
  <dc:description/>
  <cp:lastModifiedBy>zhidong.yangcmu.</cp:lastModifiedBy>
  <cp:revision>6</cp:revision>
  <dcterms:created xsi:type="dcterms:W3CDTF">2019-07-15T01:29:00Z</dcterms:created>
  <dcterms:modified xsi:type="dcterms:W3CDTF">2019-12-04T06:05:00Z</dcterms:modified>
</cp:coreProperties>
</file>